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9013D" w14:textId="1AAEB052" w:rsidR="00DF6A79" w:rsidRPr="008E10D3" w:rsidRDefault="00F70A3C" w:rsidP="004A11FA">
      <w:pPr>
        <w:spacing w:after="0" w:line="240" w:lineRule="auto"/>
        <w:ind w:left="1080" w:hanging="1080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534B9A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A25148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5D4783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A25148" w:rsidRPr="008E10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bookmarkStart w:id="0" w:name="_Hlk35010901"/>
      <w:proofErr w:type="spellStart"/>
      <w:r w:rsidR="00534B9A" w:rsidRPr="00534B9A">
        <w:rPr>
          <w:rFonts w:ascii="Arial" w:eastAsia="Times New Roman" w:hAnsi="Arial" w:cs="Arial"/>
          <w:color w:val="000000"/>
          <w:sz w:val="24"/>
          <w:szCs w:val="24"/>
        </w:rPr>
        <w:t>BLASTp</w:t>
      </w:r>
      <w:proofErr w:type="spellEnd"/>
      <w:r w:rsidR="00534B9A" w:rsidRPr="00534B9A">
        <w:rPr>
          <w:rFonts w:ascii="Arial" w:eastAsia="Times New Roman" w:hAnsi="Arial" w:cs="Arial"/>
          <w:color w:val="000000"/>
          <w:sz w:val="24"/>
          <w:szCs w:val="24"/>
        </w:rPr>
        <w:t xml:space="preserve"> analysis of amino acid (aa) sequences, motif A and motif B, present in different </w:t>
      </w:r>
      <w:proofErr w:type="spellStart"/>
      <w:r w:rsidR="00534B9A" w:rsidRPr="00534B9A">
        <w:rPr>
          <w:rFonts w:ascii="Arial" w:eastAsia="Times New Roman" w:hAnsi="Arial" w:cs="Arial"/>
          <w:color w:val="000000"/>
          <w:sz w:val="24"/>
          <w:szCs w:val="24"/>
        </w:rPr>
        <w:t>foveaviruses</w:t>
      </w:r>
      <w:bookmarkEnd w:id="0"/>
      <w:proofErr w:type="spellEnd"/>
      <w:r w:rsidR="009E70D6" w:rsidRPr="008E10D3">
        <w:rPr>
          <w:rFonts w:ascii="Arial" w:eastAsia="Times New Roman" w:hAnsi="Arial" w:cs="Arial"/>
          <w:iCs/>
          <w:color w:val="000000"/>
          <w:sz w:val="24"/>
          <w:szCs w:val="24"/>
        </w:rPr>
        <w:t>.</w:t>
      </w:r>
    </w:p>
    <w:p w14:paraId="15F1ACE8" w14:textId="77777777" w:rsidR="004A11FA" w:rsidRPr="008E10D3" w:rsidRDefault="004A11FA" w:rsidP="004A11FA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02"/>
        <w:gridCol w:w="1543"/>
        <w:gridCol w:w="1473"/>
        <w:gridCol w:w="1497"/>
        <w:gridCol w:w="1530"/>
      </w:tblGrid>
      <w:tr w:rsidR="00DB6B0F" w:rsidRPr="00AA3AB5" w14:paraId="71426E32" w14:textId="77777777" w:rsidTr="00D234FB">
        <w:trPr>
          <w:trHeight w:val="285"/>
        </w:trPr>
        <w:tc>
          <w:tcPr>
            <w:tcW w:w="3402" w:type="dxa"/>
            <w:vMerge w:val="restart"/>
            <w:noWrap/>
            <w:vAlign w:val="center"/>
            <w:hideMark/>
          </w:tcPr>
          <w:p w14:paraId="39AE1457" w14:textId="3A641F2B" w:rsidR="00DB6B0F" w:rsidRPr="00AA3AB5" w:rsidRDefault="00D234FB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Fovea</w:t>
            </w:r>
            <w:r w:rsidR="00DB6B0F"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3016" w:type="dxa"/>
            <w:gridSpan w:val="2"/>
            <w:noWrap/>
            <w:vAlign w:val="center"/>
            <w:hideMark/>
          </w:tcPr>
          <w:p w14:paraId="5DAF59CA" w14:textId="65857E59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Motif A</w:t>
            </w:r>
          </w:p>
        </w:tc>
        <w:tc>
          <w:tcPr>
            <w:tcW w:w="3027" w:type="dxa"/>
            <w:gridSpan w:val="2"/>
            <w:vAlign w:val="center"/>
          </w:tcPr>
          <w:p w14:paraId="25DCAE8C" w14:textId="75B22EB5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ti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</w:tr>
      <w:tr w:rsidR="00DB6B0F" w:rsidRPr="00AA3AB5" w14:paraId="6E48AD25" w14:textId="77777777" w:rsidTr="00D234FB">
        <w:trPr>
          <w:trHeight w:val="285"/>
        </w:trPr>
        <w:tc>
          <w:tcPr>
            <w:tcW w:w="3402" w:type="dxa"/>
            <w:vMerge/>
            <w:vAlign w:val="center"/>
            <w:hideMark/>
          </w:tcPr>
          <w:p w14:paraId="1C8A61DD" w14:textId="77777777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35CF8F20" w14:textId="77777777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overage</w:t>
            </w:r>
          </w:p>
          <w:p w14:paraId="38A525AF" w14:textId="77777777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3" w:type="dxa"/>
            <w:vAlign w:val="center"/>
          </w:tcPr>
          <w:p w14:paraId="4F560B5B" w14:textId="70D4B61D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dentity</w:t>
            </w:r>
          </w:p>
        </w:tc>
        <w:tc>
          <w:tcPr>
            <w:tcW w:w="1497" w:type="dxa"/>
            <w:vAlign w:val="center"/>
          </w:tcPr>
          <w:p w14:paraId="1434CE12" w14:textId="2B5B6B46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1530" w:type="dxa"/>
            <w:noWrap/>
            <w:vAlign w:val="center"/>
          </w:tcPr>
          <w:p w14:paraId="47BF554C" w14:textId="1879D855" w:rsidR="00DB6B0F" w:rsidRPr="00AA3AB5" w:rsidRDefault="00DB6B0F" w:rsidP="00D234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dentity</w:t>
            </w:r>
          </w:p>
        </w:tc>
      </w:tr>
      <w:tr w:rsidR="00DB6B0F" w:rsidRPr="00AA3AB5" w14:paraId="5FE30A3E" w14:textId="77777777" w:rsidTr="00D234FB">
        <w:trPr>
          <w:trHeight w:val="285"/>
        </w:trPr>
        <w:tc>
          <w:tcPr>
            <w:tcW w:w="3402" w:type="dxa"/>
            <w:noWrap/>
            <w:vAlign w:val="center"/>
            <w:hideMark/>
          </w:tcPr>
          <w:p w14:paraId="75275EDF" w14:textId="54601CBF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B9A">
              <w:rPr>
                <w:rFonts w:ascii="Arial" w:hAnsi="Arial" w:cs="Arial"/>
                <w:sz w:val="20"/>
                <w:szCs w:val="20"/>
              </w:rPr>
              <w:t>Peach chlorotic mottle virus</w:t>
            </w:r>
          </w:p>
        </w:tc>
        <w:tc>
          <w:tcPr>
            <w:tcW w:w="1543" w:type="dxa"/>
            <w:noWrap/>
            <w:vAlign w:val="center"/>
            <w:hideMark/>
          </w:tcPr>
          <w:p w14:paraId="026F89BA" w14:textId="77777777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AB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67937BD8" w14:textId="0818AEBC" w:rsidR="00DB6B0F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97" w:type="dxa"/>
            <w:vAlign w:val="center"/>
          </w:tcPr>
          <w:p w14:paraId="43DC7C8F" w14:textId="609E6961" w:rsidR="00DB6B0F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0C0349AA" w14:textId="2C664FC2" w:rsidR="00DB6B0F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DB6B0F" w:rsidRPr="00AA3AB5" w14:paraId="5B1EB265" w14:textId="77777777" w:rsidTr="00D234FB">
        <w:trPr>
          <w:trHeight w:val="285"/>
        </w:trPr>
        <w:tc>
          <w:tcPr>
            <w:tcW w:w="3402" w:type="dxa"/>
            <w:noWrap/>
            <w:vAlign w:val="center"/>
            <w:hideMark/>
          </w:tcPr>
          <w:p w14:paraId="240CDB58" w14:textId="15B2AC42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B9A">
              <w:rPr>
                <w:rFonts w:ascii="Arial" w:hAnsi="Arial" w:cs="Arial"/>
                <w:sz w:val="20"/>
                <w:szCs w:val="20"/>
              </w:rPr>
              <w:t>Apple stem pitting virus</w:t>
            </w:r>
          </w:p>
        </w:tc>
        <w:tc>
          <w:tcPr>
            <w:tcW w:w="1543" w:type="dxa"/>
            <w:noWrap/>
            <w:vAlign w:val="center"/>
            <w:hideMark/>
          </w:tcPr>
          <w:p w14:paraId="1C478B40" w14:textId="1F1CBD9B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73" w:type="dxa"/>
            <w:vAlign w:val="center"/>
          </w:tcPr>
          <w:p w14:paraId="302A916B" w14:textId="186DEA92" w:rsidR="00DB6B0F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97" w:type="dxa"/>
            <w:vAlign w:val="center"/>
          </w:tcPr>
          <w:p w14:paraId="1DF25F2A" w14:textId="3A7C3463" w:rsidR="00DB6B0F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7FB5C647" w14:textId="77EF8799" w:rsidR="00DB6B0F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DB6B0F" w:rsidRPr="00AA3AB5" w14:paraId="6E0091A3" w14:textId="77777777" w:rsidTr="00D234FB">
        <w:trPr>
          <w:trHeight w:val="285"/>
        </w:trPr>
        <w:tc>
          <w:tcPr>
            <w:tcW w:w="3402" w:type="dxa"/>
            <w:noWrap/>
            <w:vAlign w:val="center"/>
            <w:hideMark/>
          </w:tcPr>
          <w:p w14:paraId="43AEA482" w14:textId="7B05DB80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B9A">
              <w:rPr>
                <w:rFonts w:ascii="Arial" w:hAnsi="Arial" w:cs="Arial"/>
                <w:sz w:val="20"/>
                <w:szCs w:val="20"/>
              </w:rPr>
              <w:t>Asian prunus virus 1</w:t>
            </w:r>
          </w:p>
        </w:tc>
        <w:tc>
          <w:tcPr>
            <w:tcW w:w="1543" w:type="dxa"/>
            <w:noWrap/>
            <w:vAlign w:val="center"/>
            <w:hideMark/>
          </w:tcPr>
          <w:p w14:paraId="1DE9E493" w14:textId="191483E0" w:rsidR="00DB6B0F" w:rsidRPr="00AA3AB5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73" w:type="dxa"/>
            <w:vAlign w:val="center"/>
          </w:tcPr>
          <w:p w14:paraId="27163F8E" w14:textId="6F17E07B" w:rsidR="00DB6B0F" w:rsidRDefault="00DB6B0F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97" w:type="dxa"/>
            <w:vAlign w:val="center"/>
          </w:tcPr>
          <w:p w14:paraId="1A073A62" w14:textId="7B62B4B0" w:rsidR="00DB6B0F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30F28A9C" w14:textId="5A9EFADC" w:rsidR="00DB6B0F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1B81745F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3A57EADF" w14:textId="0E08D586" w:rsidR="00AC1E18" w:rsidRPr="00DB6B0F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B9A">
              <w:rPr>
                <w:rFonts w:ascii="Arial" w:hAnsi="Arial" w:cs="Arial"/>
                <w:sz w:val="20"/>
                <w:szCs w:val="20"/>
              </w:rPr>
              <w:t xml:space="preserve">Asian prunus virus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43" w:type="dxa"/>
            <w:noWrap/>
            <w:vAlign w:val="center"/>
          </w:tcPr>
          <w:p w14:paraId="59DA42E1" w14:textId="3D069ACE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73" w:type="dxa"/>
            <w:vAlign w:val="center"/>
          </w:tcPr>
          <w:p w14:paraId="245B272B" w14:textId="416DB2C4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97" w:type="dxa"/>
            <w:vAlign w:val="center"/>
          </w:tcPr>
          <w:p w14:paraId="0FC0571D" w14:textId="5C14D133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2544A8BA" w14:textId="25AA7363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17E124D4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26E0036B" w14:textId="595BA8E9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0F">
              <w:rPr>
                <w:rFonts w:ascii="Arial" w:hAnsi="Arial" w:cs="Arial"/>
                <w:sz w:val="20"/>
                <w:szCs w:val="20"/>
              </w:rPr>
              <w:t xml:space="preserve">Grapevine </w:t>
            </w:r>
            <w:proofErr w:type="spellStart"/>
            <w:r w:rsidRPr="00DB6B0F">
              <w:rPr>
                <w:rFonts w:ascii="Arial" w:hAnsi="Arial" w:cs="Arial"/>
                <w:sz w:val="20"/>
                <w:szCs w:val="20"/>
              </w:rPr>
              <w:t>rupestris</w:t>
            </w:r>
            <w:proofErr w:type="spellEnd"/>
            <w:r w:rsidRPr="00DB6B0F">
              <w:rPr>
                <w:rFonts w:ascii="Arial" w:hAnsi="Arial" w:cs="Arial"/>
                <w:sz w:val="20"/>
                <w:szCs w:val="20"/>
              </w:rPr>
              <w:t xml:space="preserve"> stem pitting-associated virus</w:t>
            </w:r>
          </w:p>
        </w:tc>
        <w:tc>
          <w:tcPr>
            <w:tcW w:w="1543" w:type="dxa"/>
            <w:noWrap/>
            <w:vAlign w:val="center"/>
          </w:tcPr>
          <w:p w14:paraId="7AEFD43E" w14:textId="77718EE0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3DE1A713" w14:textId="72F43D22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40E99CE1" w14:textId="70B5F260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5DAE4D73" w14:textId="64AD075A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65905FA2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334E982E" w14:textId="7AEE363F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0F">
              <w:rPr>
                <w:rFonts w:ascii="Arial" w:hAnsi="Arial" w:cs="Arial"/>
                <w:sz w:val="20"/>
                <w:szCs w:val="20"/>
              </w:rPr>
              <w:t xml:space="preserve">Maize associated </w:t>
            </w:r>
            <w:proofErr w:type="spellStart"/>
            <w:r w:rsidRPr="00DB6B0F">
              <w:rPr>
                <w:rFonts w:ascii="Arial" w:hAnsi="Arial" w:cs="Arial"/>
                <w:sz w:val="20"/>
                <w:szCs w:val="20"/>
              </w:rPr>
              <w:t>foveavirus</w:t>
            </w:r>
            <w:proofErr w:type="spellEnd"/>
          </w:p>
        </w:tc>
        <w:tc>
          <w:tcPr>
            <w:tcW w:w="1543" w:type="dxa"/>
            <w:noWrap/>
            <w:vAlign w:val="center"/>
          </w:tcPr>
          <w:p w14:paraId="6930FB45" w14:textId="59FA785A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0C330E87" w14:textId="73F917F9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39EB9443" w14:textId="64C57A58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172468C0" w14:textId="06F37D3B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0620B594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49F0C208" w14:textId="2296319F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0F">
              <w:rPr>
                <w:rFonts w:ascii="Arial" w:hAnsi="Arial" w:cs="Arial"/>
                <w:sz w:val="20"/>
                <w:szCs w:val="20"/>
              </w:rPr>
              <w:t>Cherry virus B</w:t>
            </w:r>
          </w:p>
        </w:tc>
        <w:tc>
          <w:tcPr>
            <w:tcW w:w="1543" w:type="dxa"/>
            <w:noWrap/>
            <w:vAlign w:val="center"/>
          </w:tcPr>
          <w:p w14:paraId="34509B80" w14:textId="510C2E59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22FFBA2A" w14:textId="494B5702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10DA6C6E" w14:textId="7D9C5A2A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136A5B3D" w14:textId="723BF4B1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1C81643B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2FE297FA" w14:textId="768B0F77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6B0F">
              <w:rPr>
                <w:rFonts w:ascii="Arial" w:hAnsi="Arial" w:cs="Arial"/>
                <w:sz w:val="20"/>
                <w:szCs w:val="20"/>
              </w:rPr>
              <w:t>Rubus</w:t>
            </w:r>
            <w:proofErr w:type="spellEnd"/>
            <w:r w:rsidRPr="00DB6B0F">
              <w:rPr>
                <w:rFonts w:ascii="Arial" w:hAnsi="Arial" w:cs="Arial"/>
                <w:sz w:val="20"/>
                <w:szCs w:val="20"/>
              </w:rPr>
              <w:t xml:space="preserve"> canadensis virus 1</w:t>
            </w:r>
          </w:p>
        </w:tc>
        <w:tc>
          <w:tcPr>
            <w:tcW w:w="1543" w:type="dxa"/>
            <w:noWrap/>
            <w:vAlign w:val="center"/>
          </w:tcPr>
          <w:p w14:paraId="22ED27EA" w14:textId="64CA2176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50A784EA" w14:textId="7EFB0350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59C7468D" w14:textId="069FC8CB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7F210A87" w14:textId="432D9F1A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4260B0F6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2AEEFA7C" w14:textId="7D3F4DB5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0F">
              <w:rPr>
                <w:rFonts w:ascii="Arial" w:hAnsi="Arial" w:cs="Arial"/>
                <w:sz w:val="20"/>
                <w:szCs w:val="20"/>
              </w:rPr>
              <w:t>Grapevine virus T</w:t>
            </w:r>
          </w:p>
        </w:tc>
        <w:tc>
          <w:tcPr>
            <w:tcW w:w="1543" w:type="dxa"/>
            <w:noWrap/>
            <w:vAlign w:val="center"/>
          </w:tcPr>
          <w:p w14:paraId="2D0C32BA" w14:textId="6B51595A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16FDDD78" w14:textId="2ADDB26E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577CE01B" w14:textId="0456C264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4802CE94" w14:textId="44390DC0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C1E18" w:rsidRPr="00AA3AB5" w14:paraId="41BAB238" w14:textId="77777777" w:rsidTr="00D234FB">
        <w:trPr>
          <w:trHeight w:val="285"/>
        </w:trPr>
        <w:tc>
          <w:tcPr>
            <w:tcW w:w="3402" w:type="dxa"/>
            <w:noWrap/>
            <w:vAlign w:val="center"/>
          </w:tcPr>
          <w:p w14:paraId="1271B658" w14:textId="43FC1E13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0F">
              <w:rPr>
                <w:rFonts w:ascii="Arial" w:hAnsi="Arial" w:cs="Arial"/>
                <w:sz w:val="20"/>
                <w:szCs w:val="20"/>
              </w:rPr>
              <w:t>Apricot latent virus</w:t>
            </w:r>
          </w:p>
        </w:tc>
        <w:tc>
          <w:tcPr>
            <w:tcW w:w="1543" w:type="dxa"/>
            <w:noWrap/>
            <w:vAlign w:val="center"/>
          </w:tcPr>
          <w:p w14:paraId="2F6D13CE" w14:textId="04981317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60DB4E80" w14:textId="59211A18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97" w:type="dxa"/>
            <w:vAlign w:val="center"/>
          </w:tcPr>
          <w:p w14:paraId="74AD033B" w14:textId="04C943E0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069D8468" w14:textId="2D6E78EE" w:rsidR="00AC1E18" w:rsidRPr="00AA3AB5" w:rsidRDefault="00AC1E18" w:rsidP="00D23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</w:tbl>
    <w:p w14:paraId="1FAAE09F" w14:textId="77777777" w:rsidR="009E70D6" w:rsidRPr="008E10D3" w:rsidRDefault="009E70D6" w:rsidP="009E70D6">
      <w:pPr>
        <w:spacing w:before="240" w:after="0" w:line="240" w:lineRule="auto"/>
        <w:jc w:val="both"/>
        <w:rPr>
          <w:rFonts w:ascii="Arial" w:hAnsi="Arial" w:cs="Arial"/>
        </w:rPr>
      </w:pPr>
      <w:bookmarkStart w:id="1" w:name="_GoBack"/>
      <w:bookmarkEnd w:id="1"/>
    </w:p>
    <w:sectPr w:rsidR="009E70D6" w:rsidRPr="008E10D3" w:rsidSect="000C5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148"/>
    <w:rsid w:val="000A2E67"/>
    <w:rsid w:val="000A4C5F"/>
    <w:rsid w:val="000C577B"/>
    <w:rsid w:val="000F0C83"/>
    <w:rsid w:val="001C627E"/>
    <w:rsid w:val="004A11FA"/>
    <w:rsid w:val="004F712D"/>
    <w:rsid w:val="00534B9A"/>
    <w:rsid w:val="005D4783"/>
    <w:rsid w:val="008D6002"/>
    <w:rsid w:val="008E10D3"/>
    <w:rsid w:val="008F13C6"/>
    <w:rsid w:val="00924848"/>
    <w:rsid w:val="00944726"/>
    <w:rsid w:val="0095435D"/>
    <w:rsid w:val="009E70D6"/>
    <w:rsid w:val="009F5C60"/>
    <w:rsid w:val="00A25148"/>
    <w:rsid w:val="00AA2523"/>
    <w:rsid w:val="00AC1E18"/>
    <w:rsid w:val="00C64DA9"/>
    <w:rsid w:val="00D234FB"/>
    <w:rsid w:val="00DB6B0F"/>
    <w:rsid w:val="00DF6A79"/>
    <w:rsid w:val="00E8046B"/>
    <w:rsid w:val="00F17D8C"/>
    <w:rsid w:val="00F57D37"/>
    <w:rsid w:val="00F61007"/>
    <w:rsid w:val="00F7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C176"/>
  <w15:chartTrackingRefBased/>
  <w15:docId w15:val="{2190421A-AD4D-4F8C-99F5-B86270E9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E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6B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6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Diaz Lara</dc:creator>
  <cp:keywords/>
  <dc:description/>
  <cp:lastModifiedBy>Alfredo Diaz Lara</cp:lastModifiedBy>
  <cp:revision>22</cp:revision>
  <dcterms:created xsi:type="dcterms:W3CDTF">2019-04-19T23:06:00Z</dcterms:created>
  <dcterms:modified xsi:type="dcterms:W3CDTF">2020-03-14T01:30:00Z</dcterms:modified>
</cp:coreProperties>
</file>